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4" w:type="dxa"/>
        <w:jc w:val="left"/>
        <w:tblInd w:w="-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800"/>
        <w:gridCol w:w="4514"/>
      </w:tblGrid>
      <w:tr>
        <w:trPr>
          <w:trHeight w:val="17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BREVIATION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ACCESSION N° </w:t>
            </w:r>
            <w:r>
              <w:rPr>
                <w:rFonts w:cs="Arial" w:ascii="Arial" w:hAnsi="Arial"/>
                <w:b/>
                <w:color w:val="0000FF"/>
                <w:lang w:val="en-GB"/>
              </w:rPr>
              <w:t>REP</w:t>
            </w:r>
            <w:r>
              <w:rPr>
                <w:rFonts w:cs="Arial" w:ascii="Arial" w:hAnsi="Arial"/>
                <w:b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color w:val="339966"/>
                <w:lang w:val="en-GB"/>
              </w:rPr>
              <w:t>SSB</w:t>
            </w:r>
            <w:r>
              <w:rPr>
                <w:rFonts w:cs="Arial" w:ascii="Arial" w:hAnsi="Arial"/>
                <w:b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color w:val="FF9900"/>
                <w:lang w:val="en-GB"/>
              </w:rPr>
              <w:t>16S rRNA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cine circ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Q3Y8L6_PCV2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ck circ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A7LI82_9CIRC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eon circ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Q91G98_PICV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ll circ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2">
              <w:r>
                <w:rPr>
                  <w:rStyle w:val="InternetLink"/>
                  <w:rFonts w:cs="Arial" w:ascii="Arial" w:hAnsi="Arial"/>
                  <w:u w:val="none"/>
                </w:rPr>
                <w:t>DQ845074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EMBL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circ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R5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3">
              <w:r>
                <w:rPr>
                  <w:rStyle w:val="InternetLink"/>
                  <w:rFonts w:cs="Arial" w:ascii="Arial" w:hAnsi="Arial"/>
                  <w:u w:val="none"/>
                </w:rPr>
                <w:t>AJ301633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EMBL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ak and father disease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R6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P_047275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ainvillea yellow spot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C_00404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omeMine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udzu mosaic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YP_001333680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tilum mosaic PuertoRico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NP_67146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mato yellow leaf curl Sardinia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YP_45991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phorbia mosaic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5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YP_717930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ilantes yellow vein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6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YP_0012857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milia yellow vein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7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YP_00166146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et curly top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P_040557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et mild curly top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Q65418_9GEMI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garcane streak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REP_SSV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heat dwarf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4LAR8_PE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nicum streak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REP_PASVK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loris striate mosaic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REP_CSMV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scanthus streak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5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REP_MISV9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bacco dwarf 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6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NP_620726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PASb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I.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YP_00196531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PAPh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I.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YP_001965305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cPaWBNy_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I.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 xml:space="preserve">YP_001708784, </w:t>
            </w: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EF426472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cO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I.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REPE_ONYP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UniProt), </w:t>
            </w:r>
            <w:r>
              <w:rPr>
                <w:rFonts w:cs="Arial" w:ascii="Arial" w:hAnsi="Arial"/>
                <w:color w:val="339966"/>
                <w:sz w:val="18"/>
                <w:szCs w:val="18"/>
                <w:lang w:val="en-GB"/>
              </w:rPr>
              <w:t xml:space="preserve">NC_012088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rphyra pulch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p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AF106328</w:t>
            </w:r>
            <w:r>
              <w:rPr>
                <w:rFonts w:cs="Arial" w:ascii="Arial" w:hAnsi="Arial"/>
                <w:sz w:val="18"/>
                <w:szCs w:val="18"/>
              </w:rPr>
              <w:t xml:space="preserve"> (EMBL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YW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.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4">
              <w:r>
                <w:rPr>
                  <w:rStyle w:val="InternetLink"/>
                  <w:rFonts w:cs="Arial" w:ascii="Arial" w:hAnsi="Arial"/>
                  <w:u w:val="none"/>
                </w:rPr>
                <w:t>AB010421</w:t>
              </w:r>
            </w:hyperlink>
            <w:r>
              <w:rPr>
                <w:rFonts w:cs="Arial" w:ascii="Arial" w:hAnsi="Arial"/>
                <w:b/>
                <w:color w:val="0000FF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339966"/>
                <w:sz w:val="18"/>
                <w:szCs w:val="18"/>
              </w:rPr>
              <w:t>AB056859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C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.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1WM07_PHYA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YWB-I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.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2NID8_AYWB_P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UniProt), </w:t>
            </w:r>
            <w:r>
              <w:rPr>
                <w:rFonts w:cs="Arial" w:ascii="Arial" w:hAnsi="Arial"/>
                <w:color w:val="339966"/>
                <w:sz w:val="18"/>
                <w:szCs w:val="18"/>
                <w:lang w:val="en-GB"/>
              </w:rPr>
              <w:t>CP000065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reptococcus agalacti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>C_00743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reptococcus equisimil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SdyT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0H7S3_STREQ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ctobacillus rhamnos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R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B5RSE1_LACRH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ctococcus lact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WV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5">
              <w:r>
                <w:rPr>
                  <w:rStyle w:val="InternetLink"/>
                  <w:rFonts w:cs="Arial" w:ascii="Arial" w:hAnsi="Arial"/>
                  <w:u w:val="none"/>
                </w:rPr>
                <w:t>X56954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ycoplasma capricol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</w:t>
            </w:r>
            <w:r>
              <w:rPr>
                <w:rFonts w:cs="Arial" w:ascii="Arial" w:hAnsi="Arial"/>
                <w:sz w:val="18"/>
                <w:szCs w:val="18"/>
              </w:rPr>
              <w:t>pMCA02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5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2SSK0_MYCC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ycoplasma mycoid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KMK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6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50243_MYCMY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ycoplasma leachi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BG7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7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9F870_9MOLU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lostridium nexil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asm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8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B6FMZ0_9CLO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cere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E33L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9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4V101_BACCZ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ctobacillus gasser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asm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0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C4VTL7_9LAC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aphylococcus aure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EI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REPY_STAAU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thuring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GI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P_70575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thuring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BMB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5PXQ4_BACUD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thuring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TX14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6">
              <w:r>
                <w:rPr>
                  <w:rStyle w:val="InternetLink"/>
                  <w:rFonts w:cs="Arial" w:ascii="Arial" w:hAnsi="Arial"/>
                  <w:u w:val="none"/>
                </w:rPr>
                <w:t>X62876</w:t>
              </w:r>
            </w:hyperlink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mycoid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BMY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5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9L3K9_BACMY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Geobacillus stearotermophil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STK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6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NC_002062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thuring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TX14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7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u w:val="none"/>
                </w:rPr>
                <w:t>P71099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aphylococcus aure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UB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8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P_040434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sp._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BA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19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REP_BACSP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aphylococcus aure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BC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0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NP_04352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acillus thuringensi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GI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1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u w:val="none"/>
                </w:rPr>
                <w:t>Y11173</w:t>
              </w:r>
            </w:hyperlink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ctobacillus plantar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asm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2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COFYA5_9FIR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taphylococcus aure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C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3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P03862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ynebacterium diphteri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E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4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Q52263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revibacterium flavum</w:t>
            </w:r>
            <w:r>
              <w:rPr>
                <w:rFonts w:cs="Arial" w:ascii="Arial" w:hAnsi="Arial"/>
                <w:sz w:val="18"/>
                <w:szCs w:val="18"/>
              </w:rPr>
              <w:t>_pG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5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X90817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orynebacterium glutamic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S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6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Q46071_CORGL</w:t>
            </w:r>
            <w:r>
              <w:rPr>
                <w:rFonts w:cs="Arial" w:ascii="Arial" w:hAnsi="Arial"/>
                <w:sz w:val="18"/>
                <w:szCs w:val="18"/>
              </w:rPr>
              <w:t xml:space="preserve"> 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ctobacillus crispat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asm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7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C2KH25_9LACO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uconostoc mesenteroide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asm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8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C2KI24_LEUM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actobacillus acidophilus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plasm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29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Q5FM55_LACA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iProt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Bifidobacterium catenulatum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</w:t>
            </w:r>
            <w:r>
              <w:rPr>
                <w:rFonts w:cs="Arial" w:ascii="Arial" w:hAnsi="Arial"/>
                <w:sz w:val="18"/>
                <w:szCs w:val="18"/>
              </w:rPr>
              <w:t xml:space="preserve"> pDSM16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30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  <w:lang w:val="en-GB"/>
              </w:rPr>
              <w:t>ZP_03324227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il metagenome C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</w:t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rPr/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ABQX01000001</w:t>
            </w:r>
            <w:r>
              <w:rPr>
                <w:rFonts w:cs="Arial" w:ascii="Arial" w:hAnsi="Arial"/>
                <w:sz w:val="18"/>
                <w:szCs w:val="18"/>
              </w:rPr>
              <w:t xml:space="preserve"> 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Y-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AB076263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Y-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NC_012089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Y-N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NC_006903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NJ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AYWB-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CP000062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YWB-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CP000063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AYWB-I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CP000064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H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AB064396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PaWBNy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EF426473 </w:t>
            </w:r>
            <w:r>
              <w:rPr>
                <w:rFonts w:cs="Arial" w:ascii="Arial" w:hAnsi="Arial"/>
                <w:sz w:val="18"/>
                <w:szCs w:val="18"/>
              </w:rPr>
              <w:t>(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i/>
                <w:sz w:val="18"/>
                <w:szCs w:val="18"/>
              </w:rPr>
              <w:t>Candidatus</w:t>
            </w:r>
            <w:r>
              <w:rPr>
                <w:rFonts w:cs="Arial" w:ascii="Arial" w:hAnsi="Arial"/>
                <w:sz w:val="18"/>
                <w:szCs w:val="18"/>
              </w:rPr>
              <w:t xml:space="preserve"> Phytoplasma mali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YP_002004429,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>EF392656</w:t>
            </w: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‘</w:t>
            </w:r>
            <w:r>
              <w:rPr>
                <w:rFonts w:cs="Arial" w:ascii="Arial" w:hAnsi="Arial"/>
                <w:i/>
                <w:sz w:val="18"/>
                <w:szCs w:val="18"/>
              </w:rPr>
              <w:t>Candidatus</w:t>
            </w:r>
            <w:r>
              <w:rPr>
                <w:rFonts w:cs="Arial" w:ascii="Arial" w:hAnsi="Arial"/>
                <w:sz w:val="18"/>
                <w:szCs w:val="18"/>
              </w:rPr>
              <w:t xml:space="preserve"> Phytoplasma asteris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>YP_456346.1,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 AY265213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holeplasma laidlaw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YP_001620196,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CP000896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iroplasma citr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CAK99379,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>NC_007294</w:t>
            </w: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cillus subtil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>NP_391970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GQ892930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ctobacillus sake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YP_394621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M23727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CAR69285,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>M23730</w:t>
            </w: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ostridium botulin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18"/>
                <w:szCs w:val="18"/>
              </w:rPr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 xml:space="preserve">ACA44700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M23732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>AAP22521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CP000744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monella enter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>ACQ77892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NC_011149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  <w:tr>
        <w:trPr>
          <w:trHeight w:val="5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339966"/>
                <w:sz w:val="18"/>
                <w:szCs w:val="18"/>
              </w:rPr>
              <w:t>ACQ78066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FF9900"/>
                <w:sz w:val="18"/>
                <w:szCs w:val="18"/>
              </w:rPr>
              <w:t xml:space="preserve">FN554766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GenBank)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cgi-bin/expasyfetch?DQ845074" TargetMode="External"/><Relationship Id="rId3" Type="http://schemas.openxmlformats.org/officeDocument/2006/relationships/hyperlink" Target="http://www.ebi.ac.uk/cgi-bin/expasyfetch?AJ301633" TargetMode="External"/><Relationship Id="rId4" Type="http://schemas.openxmlformats.org/officeDocument/2006/relationships/hyperlink" Target="http://www.ebi.ac.uk/cgi-bin/emblfetch?AB010421" TargetMode="External"/><Relationship Id="rId5" Type="http://schemas.openxmlformats.org/officeDocument/2006/relationships/hyperlink" Target="http://www.ebi.ac.uk/cgi-bin/emblfetch?X56954" TargetMode="External"/><Relationship Id="rId6" Type="http://schemas.openxmlformats.org/officeDocument/2006/relationships/hyperlink" Target="http://www.ebi.ac.uk/cgi-bin/emblfetch?X62876" TargetMode="External"/><Relationship Id="rId7" Type="http://schemas.openxmlformats.org/officeDocument/2006/relationships/hyperlink" Target="http://www.ebi.ac.uk/cgi-bin/emblfetch?U67921" TargetMode="External"/><Relationship Id="rId8" Type="http://schemas.openxmlformats.org/officeDocument/2006/relationships/hyperlink" Target="http://www.ebi.ac.uk/cgi-bin/emblfetch?Y11173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1:52:00Z</dcterms:created>
  <dc:creator>fede</dc:creator>
  <dc:description/>
  <dc:language>en-US</dc:language>
  <cp:lastModifiedBy>D D</cp:lastModifiedBy>
  <cp:lastPrinted>2010-04-22T17:32:00Z</cp:lastPrinted>
  <dcterms:modified xsi:type="dcterms:W3CDTF">2011-06-22T17:11:00Z</dcterms:modified>
  <cp:revision>2</cp:revision>
  <dc:subject/>
  <dc:title>STRAIN</dc:title>
</cp:coreProperties>
</file>